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35B" w:rsidRPr="001B594C" w:rsidRDefault="0081335B" w:rsidP="0081335B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1B594C">
        <w:rPr>
          <w:rFonts w:ascii="Times New Roman" w:hAnsi="Times New Roman"/>
          <w:b/>
        </w:rPr>
        <w:t>S1 Table.</w:t>
      </w:r>
      <w:proofErr w:type="gramEnd"/>
      <w:r w:rsidRPr="001B594C">
        <w:rPr>
          <w:rFonts w:ascii="Times New Roman" w:hAnsi="Times New Roman"/>
          <w:b/>
        </w:rPr>
        <w:t xml:space="preserve"> Stable isotope data and sample information for faunal samples </w:t>
      </w:r>
      <w:proofErr w:type="spellStart"/>
      <w:r w:rsidRPr="001B594C">
        <w:rPr>
          <w:rFonts w:ascii="Times New Roman" w:hAnsi="Times New Roman"/>
          <w:b/>
        </w:rPr>
        <w:t>analysed</w:t>
      </w:r>
      <w:proofErr w:type="spellEnd"/>
      <w:r w:rsidRPr="001B594C">
        <w:rPr>
          <w:rFonts w:ascii="Times New Roman" w:hAnsi="Times New Roman"/>
          <w:b/>
        </w:rPr>
        <w:t xml:space="preserve">. </w:t>
      </w:r>
      <w:r w:rsidRPr="001B594C">
        <w:rPr>
          <w:rFonts w:ascii="Times New Roman" w:hAnsi="Times New Roman"/>
        </w:rPr>
        <w:t xml:space="preserve">All samples </w:t>
      </w:r>
      <w:r w:rsidR="00397474" w:rsidRPr="001B594C">
        <w:rPr>
          <w:rFonts w:ascii="Times New Roman" w:hAnsi="Times New Roman"/>
        </w:rPr>
        <w:t xml:space="preserve">represent </w:t>
      </w:r>
      <w:r w:rsidR="000E1F52" w:rsidRPr="001B594C">
        <w:rPr>
          <w:rFonts w:ascii="Times New Roman" w:hAnsi="Times New Roman"/>
        </w:rPr>
        <w:t>a</w:t>
      </w:r>
      <w:r w:rsidR="00397474" w:rsidRPr="001B594C">
        <w:rPr>
          <w:rFonts w:ascii="Times New Roman" w:hAnsi="Times New Roman"/>
        </w:rPr>
        <w:t xml:space="preserve"> single individual. Samples </w:t>
      </w:r>
      <w:r w:rsidRPr="001B594C">
        <w:rPr>
          <w:rFonts w:ascii="Times New Roman" w:hAnsi="Times New Roman"/>
        </w:rPr>
        <w:t xml:space="preserve">were analyzed in duplicate except for those marked with an asterisk. </w:t>
      </w:r>
      <w:r w:rsidR="00397474" w:rsidRPr="001B594C">
        <w:rPr>
          <w:rFonts w:ascii="Times New Roman" w:hAnsi="Times New Roman"/>
        </w:rPr>
        <w:t>The δ</w:t>
      </w:r>
      <w:r w:rsidR="00397474" w:rsidRPr="001B594C">
        <w:rPr>
          <w:rFonts w:ascii="Times New Roman" w:hAnsi="Times New Roman"/>
          <w:vertAlign w:val="superscript"/>
        </w:rPr>
        <w:t>13</w:t>
      </w:r>
      <w:r w:rsidR="00397474" w:rsidRPr="001B594C">
        <w:rPr>
          <w:rFonts w:ascii="Times New Roman" w:hAnsi="Times New Roman"/>
        </w:rPr>
        <w:t>C‰ and δ</w:t>
      </w:r>
      <w:r w:rsidR="00397474" w:rsidRPr="001B594C">
        <w:rPr>
          <w:rFonts w:ascii="Times New Roman" w:hAnsi="Times New Roman"/>
          <w:vertAlign w:val="superscript"/>
        </w:rPr>
        <w:t>15</w:t>
      </w:r>
      <w:r w:rsidR="00397474" w:rsidRPr="001B594C">
        <w:rPr>
          <w:rFonts w:ascii="Times New Roman" w:hAnsi="Times New Roman"/>
        </w:rPr>
        <w:t>N‰ values represent average values of duplicate runs for each sample.</w:t>
      </w:r>
      <w:r w:rsidR="00397474" w:rsidRPr="001B594C">
        <w:rPr>
          <w:rFonts w:ascii="Calibri" w:hAnsi="Calibri" w:cs="Calibri"/>
        </w:rPr>
        <w:t xml:space="preserve"> </w:t>
      </w:r>
      <w:r w:rsidRPr="001B594C">
        <w:rPr>
          <w:rFonts w:ascii="Times New Roman" w:hAnsi="Times New Roman"/>
        </w:rPr>
        <w:t>(EN=Early Neolithic; MN= Middle Neolithic).</w:t>
      </w:r>
      <w:r w:rsidR="005C6736" w:rsidRPr="001B594C">
        <w:rPr>
          <w:rFonts w:ascii="Times New Roman" w:hAnsi="Times New Roman"/>
        </w:rPr>
        <w:t xml:space="preserve"> Samples collected from </w:t>
      </w:r>
      <w:r w:rsidR="005C6736" w:rsidRPr="001B594C">
        <w:rPr>
          <w:rFonts w:ascii="Times New Roman" w:hAnsi="Times New Roman"/>
          <w:vertAlign w:val="superscript"/>
        </w:rPr>
        <w:t>1</w:t>
      </w:r>
      <w:r w:rsidR="005C6736" w:rsidRPr="001B594C">
        <w:rPr>
          <w:rFonts w:ascii="Times New Roman" w:hAnsi="Times New Roman"/>
        </w:rPr>
        <w:t>Faunal Colle</w:t>
      </w:r>
      <w:r w:rsidR="0006274B" w:rsidRPr="001B594C">
        <w:rPr>
          <w:rFonts w:ascii="Times New Roman" w:hAnsi="Times New Roman"/>
        </w:rPr>
        <w:t>ction of the Archaeological Department</w:t>
      </w:r>
      <w:r w:rsidR="005C6736" w:rsidRPr="001B594C">
        <w:rPr>
          <w:rFonts w:ascii="Times New Roman" w:hAnsi="Times New Roman"/>
        </w:rPr>
        <w:t xml:space="preserve"> of the </w:t>
      </w:r>
      <w:proofErr w:type="spellStart"/>
      <w:r w:rsidR="005C6736" w:rsidRPr="001B594C">
        <w:rPr>
          <w:rFonts w:ascii="Times New Roman" w:hAnsi="Times New Roman"/>
        </w:rPr>
        <w:t>Déri</w:t>
      </w:r>
      <w:proofErr w:type="spellEnd"/>
      <w:r w:rsidR="005C6736" w:rsidRPr="001B594C">
        <w:rPr>
          <w:rFonts w:ascii="Times New Roman" w:hAnsi="Times New Roman"/>
        </w:rPr>
        <w:t xml:space="preserve"> Museum (Debrecen, Hungary), </w:t>
      </w:r>
      <w:r w:rsidR="00840E5F" w:rsidRPr="001B594C">
        <w:rPr>
          <w:rFonts w:ascii="Times New Roman" w:hAnsi="Times New Roman"/>
          <w:vertAlign w:val="superscript"/>
        </w:rPr>
        <w:t>2</w:t>
      </w:r>
      <w:r w:rsidR="00840E5F" w:rsidRPr="001B594C">
        <w:rPr>
          <w:rFonts w:ascii="Times New Roman" w:hAnsi="Times New Roman"/>
        </w:rPr>
        <w:t xml:space="preserve">Eötvös </w:t>
      </w:r>
      <w:proofErr w:type="spellStart"/>
      <w:r w:rsidR="00840E5F" w:rsidRPr="001B594C">
        <w:rPr>
          <w:rFonts w:ascii="Times New Roman" w:hAnsi="Times New Roman"/>
        </w:rPr>
        <w:t>Lorand</w:t>
      </w:r>
      <w:proofErr w:type="spellEnd"/>
      <w:r w:rsidR="00840E5F" w:rsidRPr="001B594C">
        <w:rPr>
          <w:rFonts w:ascii="Times New Roman" w:hAnsi="Times New Roman"/>
        </w:rPr>
        <w:t xml:space="preserve"> University </w:t>
      </w:r>
      <w:r w:rsidR="005C6736" w:rsidRPr="001B594C">
        <w:rPr>
          <w:rFonts w:ascii="Times New Roman" w:hAnsi="Times New Roman"/>
        </w:rPr>
        <w:t>(Budapest, Hungary).</w:t>
      </w:r>
    </w:p>
    <w:tbl>
      <w:tblPr>
        <w:tblW w:w="5287" w:type="pct"/>
        <w:jc w:val="center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6"/>
        <w:gridCol w:w="1497"/>
        <w:gridCol w:w="2538"/>
        <w:gridCol w:w="707"/>
        <w:gridCol w:w="1075"/>
        <w:gridCol w:w="852"/>
        <w:gridCol w:w="879"/>
        <w:gridCol w:w="1026"/>
      </w:tblGrid>
      <w:tr w:rsidR="00EE0C28" w:rsidRPr="001B594C" w:rsidTr="00EE0C28">
        <w:trPr>
          <w:trHeight w:val="325"/>
          <w:jc w:val="center"/>
        </w:trPr>
        <w:tc>
          <w:tcPr>
            <w:tcW w:w="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ID</w:t>
            </w:r>
          </w:p>
        </w:tc>
        <w:tc>
          <w:tcPr>
            <w:tcW w:w="8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274B" w:rsidRPr="001B594C" w:rsidRDefault="0006274B" w:rsidP="0006274B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Grave</w:t>
            </w: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ite</w:t>
            </w:r>
            <w:proofErr w:type="spellEnd"/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eriod</w:t>
            </w:r>
            <w:proofErr w:type="spellEnd"/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pecies</w:t>
            </w:r>
            <w:proofErr w:type="spellEnd"/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  <w:tc>
          <w:tcPr>
            <w:tcW w:w="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δ</w:t>
            </w: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13</w:t>
            </w: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 ‰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δ</w:t>
            </w: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  <w:t>15</w:t>
            </w:r>
            <w:r w:rsidRPr="001B594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 ‰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2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Auroch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1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7.1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821E65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attle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19.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8.9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2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821E65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Donkey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4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2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821E65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Donkey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1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7.5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2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821E65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Deer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1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1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2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821E65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Pig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5.7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821E65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tr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1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erettyóújfalu-Morotva-liget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heep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oa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7.0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304/Str74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Debrecen-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ócópart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, Erdőalj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M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Pig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9.5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Obj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304/Str749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Debrecen-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Tócópart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, Erdőalj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M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attle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19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9.4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 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attle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1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8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</w:t>
            </w:r>
            <w:r w:rsidR="0098796F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attle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7.1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</w:t>
            </w:r>
            <w:r w:rsidR="0098796F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Cattle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1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</w:t>
            </w:r>
            <w:r w:rsidR="0098796F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bookmarkStart w:id="0" w:name="_GoBack"/>
            <w:bookmarkEnd w:id="0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Pig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0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 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heep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oa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0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 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heep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oa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1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4</w:t>
            </w:r>
          </w:p>
        </w:tc>
      </w:tr>
      <w:tr w:rsidR="00EE0C28" w:rsidRPr="001B594C" w:rsidTr="00EE0C28">
        <w:trPr>
          <w:trHeight w:val="289"/>
          <w:jc w:val="center"/>
        </w:trPr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39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 1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heep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oa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3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3</w:t>
            </w:r>
          </w:p>
        </w:tc>
      </w:tr>
      <w:tr w:rsidR="00EE0C28" w:rsidRPr="0087621D" w:rsidTr="00EE0C28">
        <w:trPr>
          <w:trHeight w:val="301"/>
          <w:jc w:val="center"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0640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rave 6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sz w:val="20"/>
                <w:szCs w:val="20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zolnok-Szanda</w:t>
            </w:r>
            <w:r w:rsidRPr="001B594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s-ES" w:eastAsia="es-ES"/>
              </w:rPr>
              <w:t>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EN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Sheep</w:t>
            </w:r>
            <w:proofErr w:type="spellEnd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/</w:t>
            </w: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Goat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Bone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1B594C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-20.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274B" w:rsidRPr="0087621D" w:rsidRDefault="0006274B" w:rsidP="005C67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</w:pPr>
            <w:r w:rsidRPr="001B594C">
              <w:rPr>
                <w:rFonts w:ascii="Times New Roman" w:hAnsi="Times New Roman"/>
                <w:color w:val="000000"/>
                <w:sz w:val="20"/>
                <w:szCs w:val="20"/>
                <w:lang w:val="es-ES" w:eastAsia="es-ES"/>
              </w:rPr>
              <w:t>6.5</w:t>
            </w:r>
          </w:p>
        </w:tc>
      </w:tr>
    </w:tbl>
    <w:p w:rsidR="0081335B" w:rsidRPr="00F96884" w:rsidRDefault="0081335B" w:rsidP="0081335B">
      <w:pPr>
        <w:spacing w:line="480" w:lineRule="auto"/>
        <w:jc w:val="both"/>
        <w:rPr>
          <w:rFonts w:ascii="Times New Roman" w:hAnsi="Times New Roman"/>
        </w:rPr>
      </w:pPr>
    </w:p>
    <w:p w:rsidR="008D67F8" w:rsidRDefault="008D67F8"/>
    <w:sectPr w:rsidR="008D67F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A0E" w:rsidRDefault="000A5A0E" w:rsidP="0081335B">
      <w:r>
        <w:separator/>
      </w:r>
    </w:p>
  </w:endnote>
  <w:endnote w:type="continuationSeparator" w:id="0">
    <w:p w:rsidR="000A5A0E" w:rsidRDefault="000A5A0E" w:rsidP="00813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1890634"/>
      <w:docPartObj>
        <w:docPartGallery w:val="Page Numbers (Bottom of Page)"/>
        <w:docPartUnique/>
      </w:docPartObj>
    </w:sdtPr>
    <w:sdtEndPr/>
    <w:sdtContent>
      <w:p w:rsidR="0081335B" w:rsidRDefault="0081335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796F" w:rsidRPr="0098796F">
          <w:rPr>
            <w:noProof/>
            <w:lang w:val="es-ES"/>
          </w:rPr>
          <w:t>1</w:t>
        </w:r>
        <w:r>
          <w:fldChar w:fldCharType="end"/>
        </w:r>
      </w:p>
    </w:sdtContent>
  </w:sdt>
  <w:p w:rsidR="0081335B" w:rsidRDefault="0081335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A0E" w:rsidRDefault="000A5A0E" w:rsidP="0081335B">
      <w:r>
        <w:separator/>
      </w:r>
    </w:p>
  </w:footnote>
  <w:footnote w:type="continuationSeparator" w:id="0">
    <w:p w:rsidR="000A5A0E" w:rsidRDefault="000A5A0E" w:rsidP="0081335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F">
    <w15:presenceInfo w15:providerId="None" w15:userId="R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35B"/>
    <w:rsid w:val="0006274B"/>
    <w:rsid w:val="000A4377"/>
    <w:rsid w:val="000A5A0E"/>
    <w:rsid w:val="000E1F52"/>
    <w:rsid w:val="00175870"/>
    <w:rsid w:val="00181719"/>
    <w:rsid w:val="001B594C"/>
    <w:rsid w:val="00322E48"/>
    <w:rsid w:val="00397474"/>
    <w:rsid w:val="003A7344"/>
    <w:rsid w:val="003C378D"/>
    <w:rsid w:val="00497974"/>
    <w:rsid w:val="004D29F2"/>
    <w:rsid w:val="005C6736"/>
    <w:rsid w:val="0081335B"/>
    <w:rsid w:val="00840E5F"/>
    <w:rsid w:val="0087621D"/>
    <w:rsid w:val="008D67F8"/>
    <w:rsid w:val="009812E6"/>
    <w:rsid w:val="0098796F"/>
    <w:rsid w:val="009C7C19"/>
    <w:rsid w:val="00A52687"/>
    <w:rsid w:val="00BC6DF8"/>
    <w:rsid w:val="00C60306"/>
    <w:rsid w:val="00EE0C28"/>
    <w:rsid w:val="00F0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35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1335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1335B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81335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1335B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1F52"/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1F52"/>
    <w:rPr>
      <w:rFonts w:ascii="Times New Roman" w:eastAsia="Times New Roman" w:hAnsi="Times New Roman" w:cs="Times New Roman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35B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1335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1335B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unhideWhenUsed/>
    <w:rsid w:val="0081335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1335B"/>
    <w:rPr>
      <w:rFonts w:ascii="Cambria" w:eastAsia="Times New Roman" w:hAnsi="Cambria" w:cs="Times New Roman"/>
      <w:sz w:val="24"/>
      <w:szCs w:val="24"/>
      <w:lang w:val="en-US" w:eastAsia="ja-JP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1F52"/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1F52"/>
    <w:rPr>
      <w:rFonts w:ascii="Times New Roman" w:eastAsia="Times New Roman" w:hAnsi="Times New Roman" w:cs="Times New Roman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5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8</cp:revision>
  <dcterms:created xsi:type="dcterms:W3CDTF">2018-03-27T14:07:00Z</dcterms:created>
  <dcterms:modified xsi:type="dcterms:W3CDTF">2018-04-06T14:35:00Z</dcterms:modified>
</cp:coreProperties>
</file>